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43EF" w:rsidRDefault="004F43EF"/>
    <w:p w:rsidR="000D7E9C" w:rsidRDefault="000D7E9C"/>
    <w:p w:rsidR="000D7E9C" w:rsidRDefault="000D7E9C"/>
    <w:p w:rsidR="000D7E9C" w:rsidRDefault="000D7E9C" w:rsidP="002805C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Table 5</w:t>
      </w:r>
      <w:r w:rsidRPr="00607A36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D33B2B" w:rsidRPr="00D33B2B">
        <w:t xml:space="preserve"> </w:t>
      </w:r>
      <w:r w:rsidR="002805C6">
        <w:rPr>
          <w:rFonts w:asciiTheme="majorBidi" w:hAnsiTheme="majorBidi" w:cstheme="majorBidi"/>
          <w:b/>
          <w:bCs/>
          <w:sz w:val="24"/>
          <w:szCs w:val="24"/>
        </w:rPr>
        <w:t>Gene set e</w:t>
      </w:r>
      <w:r w:rsidR="002805C6" w:rsidRPr="002805C6">
        <w:rPr>
          <w:rFonts w:asciiTheme="majorBidi" w:hAnsiTheme="majorBidi" w:cstheme="majorBidi"/>
          <w:b/>
          <w:bCs/>
          <w:sz w:val="24"/>
          <w:szCs w:val="24"/>
        </w:rPr>
        <w:t>nrichment</w:t>
      </w:r>
      <w:r w:rsidR="002805C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33B2B" w:rsidRPr="00D33B2B">
        <w:rPr>
          <w:rFonts w:asciiTheme="majorBidi" w:hAnsiTheme="majorBidi" w:cstheme="majorBidi"/>
          <w:b/>
          <w:bCs/>
          <w:sz w:val="24"/>
          <w:szCs w:val="24"/>
        </w:rPr>
        <w:t>analysis for DEGs connected to the miRNAs that target key molecular signatures sho</w:t>
      </w:r>
      <w:bookmarkStart w:id="0" w:name="_GoBack"/>
      <w:bookmarkEnd w:id="0"/>
      <w:r w:rsidR="00D33B2B" w:rsidRPr="00D33B2B">
        <w:rPr>
          <w:rFonts w:asciiTheme="majorBidi" w:hAnsiTheme="majorBidi" w:cstheme="majorBidi"/>
          <w:b/>
          <w:bCs/>
          <w:sz w:val="24"/>
          <w:szCs w:val="24"/>
        </w:rPr>
        <w:t>wn in table 1</w:t>
      </w:r>
      <w:r w:rsidR="002805C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805C6" w:rsidRPr="002805C6">
        <w:rPr>
          <w:rFonts w:asciiTheme="majorBidi" w:hAnsiTheme="majorBidi" w:cstheme="majorBidi"/>
          <w:b/>
          <w:bCs/>
          <w:sz w:val="24"/>
          <w:szCs w:val="24"/>
        </w:rPr>
        <w:t>for metastatic prostate cancer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11925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4497"/>
        <w:gridCol w:w="1116"/>
        <w:gridCol w:w="1136"/>
        <w:gridCol w:w="3013"/>
      </w:tblGrid>
      <w:tr w:rsidR="000D7E9C" w:rsidRPr="008A4E38" w:rsidTr="00161983">
        <w:trPr>
          <w:trHeight w:val="288"/>
        </w:trPr>
        <w:tc>
          <w:tcPr>
            <w:tcW w:w="11925" w:type="dxa"/>
            <w:gridSpan w:val="5"/>
            <w:tcBorders>
              <w:bottom w:val="single" w:sz="4" w:space="0" w:color="auto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 Set Enrichment Analysis for GO.BP terms</w:t>
            </w: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.BP term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t.size</w:t>
            </w:r>
          </w:p>
        </w:tc>
        <w:tc>
          <w:tcPr>
            <w:tcW w:w="3013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 w:val="restart"/>
            <w:tcBorders>
              <w:top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static tumors</w:t>
            </w:r>
          </w:p>
        </w:tc>
        <w:tc>
          <w:tcPr>
            <w:tcW w:w="4497" w:type="dxa"/>
            <w:tcBorders>
              <w:top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30198 extracellular matrix organization</w:t>
            </w:r>
          </w:p>
        </w:tc>
        <w:tc>
          <w:tcPr>
            <w:tcW w:w="1116" w:type="dxa"/>
            <w:tcBorders>
              <w:top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.41E-09</w:t>
            </w:r>
          </w:p>
        </w:tc>
        <w:tc>
          <w:tcPr>
            <w:tcW w:w="1136" w:type="dxa"/>
            <w:tcBorders>
              <w:top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3013" w:type="dxa"/>
            <w:vMerge w:val="restart"/>
            <w:tcBorders>
              <w:top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ressed GO.BP terms</w:t>
            </w: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30512 negative regulation of transforming growth factor beta receptor signaling pathway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.41E-09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34329 cell junction assembly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5.70E-07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34330 cell junction organizatio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5.70E-07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10810 regulation of cell-substrate adhesio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5.96E-07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70371 ERK1 and ERK2 cascade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6.82E-07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70372 regulation of ERK1 and ERK2 cascade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6.82E-07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1525 angiogenesis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.39E-06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31589 cell-substrate adhesio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.56E-06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71559 response to transforming growth factor beta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.64E-06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43405 regulation of MAP kinase activity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.37E-05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7229 integrin-mediated signaling pathway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.69E-05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6874 cellular calcium ion homeostasis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4.00E-05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55074 calcium ion homeostasis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4.00E-05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38127 ERBB signaling pathway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5.01E-05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30154 cell differentiatio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5.44E-05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71363 cellular response to growth factor stimulus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6.59E-05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43410 positive regulation of MAPK cascade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7.01E-05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7155 cell adhesio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9.26E-05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43408 regulation of MAPK cascade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112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7259 JAK-STAT cascade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122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97696 STAT cascade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364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7179 transforming growth factor beta receptor signaling pathway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364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45597 positive regulation of cell differentiatio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366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50795 regulation of behavior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369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43067 regulation of programmed cell death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419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8219 cell death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442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16265 death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442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42509 regulation of tyrosine phosphorylation of STAT protei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456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60397 JAK-STAT cascade involved in growth hormone signaling pathway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474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7160 cell-matrix adhesio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603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0165 MAPK cascade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766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71604 transforming growth factor beta productio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887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97285 cell-type specific apoptotic process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1192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51270 regulation of cellular component movement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1341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12501 programmed cell death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1391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7260 tyrosine phosphorylation of STAT protei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1444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43069 negative regulation of programmed cell death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1519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98609 cell-cell adhesio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1533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19058 viral life cycle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2759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31347 regulation of defense response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2798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9101 glycoprotein biosynthetic process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2801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60070 canonical Wnt signaling pathway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3936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51253 negative regulation of RNA metabolic process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3943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34097 response to cytokine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7059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48598 embryonic morphogenesis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7077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70838 divalent metal ion transport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7287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72511 divalent inorganic cation transport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7287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48608 reproductive structure development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7402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61458 reproductive system development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7402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7186 G-protein coupled receptor signaling pathway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7449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46427 positive regulation of JAK-STAT cascade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17508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19221 cytokine-mediated signaling pathway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23462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tcBorders>
              <w:bottom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60326 cell chemotaxis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23478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tcBorders>
              <w:top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22402 cell cycle process</w:t>
            </w:r>
          </w:p>
        </w:tc>
        <w:tc>
          <w:tcPr>
            <w:tcW w:w="1116" w:type="dxa"/>
            <w:tcBorders>
              <w:top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6.79E-21</w:t>
            </w:r>
          </w:p>
        </w:tc>
        <w:tc>
          <w:tcPr>
            <w:tcW w:w="1136" w:type="dxa"/>
            <w:tcBorders>
              <w:top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3013" w:type="dxa"/>
            <w:vMerge w:val="restart"/>
            <w:tcBorders>
              <w:top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expressed GO.BP terms</w:t>
            </w: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0278 mitotic cell cycle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.76E-13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7049 cell cycle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4.41E-13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51276 chromosome organizatio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6.54E-09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0280 nuclear divisio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.08E-08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0082 G1/S transition of mitotic cell cycle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.72E-06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44843 cell cycle G1/S phase transitio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.72E-06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51301 cell divisio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5.92E-05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6091 generation of precursor metabolites and energy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333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0226 microtubule cytoskeleton organizatio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358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7067 mitotic nuclear division</w:t>
            </w:r>
          </w:p>
        </w:tc>
        <w:tc>
          <w:tcPr>
            <w:tcW w:w="111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442</w:t>
            </w:r>
          </w:p>
        </w:tc>
        <w:tc>
          <w:tcPr>
            <w:tcW w:w="1136" w:type="dxa"/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013" w:type="dxa"/>
            <w:vMerge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E9C" w:rsidRPr="008A4E38" w:rsidTr="00161983">
        <w:trPr>
          <w:trHeight w:val="288"/>
        </w:trPr>
        <w:tc>
          <w:tcPr>
            <w:tcW w:w="2163" w:type="dxa"/>
            <w:vMerge/>
            <w:tcBorders>
              <w:bottom w:val="single" w:sz="12" w:space="0" w:color="000000"/>
            </w:tcBorders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97" w:type="dxa"/>
            <w:tcBorders>
              <w:bottom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GO:0007267 cell-cell signaling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0.000703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noWrap/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4E3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013" w:type="dxa"/>
            <w:vMerge/>
            <w:tcBorders>
              <w:bottom w:val="single" w:sz="12" w:space="0" w:color="000000"/>
            </w:tcBorders>
            <w:hideMark/>
          </w:tcPr>
          <w:p w:rsidR="000D7E9C" w:rsidRPr="008A4E38" w:rsidRDefault="000D7E9C" w:rsidP="001619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0D7E9C" w:rsidRDefault="000D7E9C" w:rsidP="000D7E9C">
      <w:pPr>
        <w:rPr>
          <w:rFonts w:asciiTheme="majorBidi" w:hAnsiTheme="majorBidi" w:cstheme="majorBidi"/>
          <w:sz w:val="24"/>
          <w:szCs w:val="24"/>
        </w:rPr>
      </w:pPr>
    </w:p>
    <w:p w:rsidR="000D7E9C" w:rsidRDefault="000D7E9C"/>
    <w:sectPr w:rsidR="000D7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E9C"/>
    <w:rsid w:val="000D7E9C"/>
    <w:rsid w:val="002805C6"/>
    <w:rsid w:val="004F43EF"/>
    <w:rsid w:val="008D713F"/>
    <w:rsid w:val="00C633C3"/>
    <w:rsid w:val="00D33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D94099-6BEF-44E3-9364-C58996D4B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5</Words>
  <Characters>3451</Characters>
  <Application>Microsoft Office Word</Application>
  <DocSecurity>0</DocSecurity>
  <Lines>28</Lines>
  <Paragraphs>8</Paragraphs>
  <ScaleCrop>false</ScaleCrop>
  <Company>Microsoft</Company>
  <LinksUpToDate>false</LinksUpToDate>
  <CharactersWithSpaces>4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sadeghi</dc:creator>
  <cp:keywords/>
  <dc:description/>
  <cp:lastModifiedBy>mehdi sadeghi</cp:lastModifiedBy>
  <cp:revision>5</cp:revision>
  <dcterms:created xsi:type="dcterms:W3CDTF">2016-09-24T13:44:00Z</dcterms:created>
  <dcterms:modified xsi:type="dcterms:W3CDTF">2016-10-05T13:57:00Z</dcterms:modified>
</cp:coreProperties>
</file>